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AF5A0" w14:textId="63D71EC1" w:rsidR="00AC496C" w:rsidRDefault="00AC496C" w:rsidP="00877F9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60"/>
        <w:jc w:val="center"/>
        <w:rPr>
          <w:rFonts w:cstheme="minorHAnsi"/>
          <w:b/>
          <w:bCs/>
          <w:color w:val="000000"/>
          <w:kern w:val="0"/>
          <w:sz w:val="22"/>
          <w:szCs w:val="22"/>
        </w:rPr>
      </w:pPr>
      <w:r>
        <w:rPr>
          <w:rFonts w:cstheme="minorHAnsi"/>
          <w:b/>
          <w:bCs/>
          <w:color w:val="000000"/>
          <w:kern w:val="0"/>
          <w:sz w:val="22"/>
          <w:szCs w:val="22"/>
        </w:rPr>
        <w:t>Appendix I</w:t>
      </w:r>
    </w:p>
    <w:p w14:paraId="172D17A4" w14:textId="5C933D7E" w:rsidR="00877F9E" w:rsidRPr="00877F9E" w:rsidRDefault="00877F9E" w:rsidP="00877F9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60"/>
        <w:jc w:val="center"/>
        <w:rPr>
          <w:rFonts w:cstheme="minorHAnsi"/>
          <w:b/>
          <w:bCs/>
          <w:color w:val="000000"/>
          <w:kern w:val="0"/>
          <w:sz w:val="22"/>
          <w:szCs w:val="22"/>
        </w:rPr>
      </w:pPr>
      <w:proofErr w:type="gramStart"/>
      <w:r w:rsidRPr="00877F9E">
        <w:rPr>
          <w:rFonts w:cstheme="minorHAnsi"/>
          <w:b/>
          <w:bCs/>
          <w:color w:val="000000"/>
          <w:kern w:val="0"/>
          <w:sz w:val="22"/>
          <w:szCs w:val="22"/>
        </w:rPr>
        <w:t>Externally-Led</w:t>
      </w:r>
      <w:proofErr w:type="gramEnd"/>
      <w:r w:rsidRPr="00877F9E">
        <w:rPr>
          <w:rFonts w:cstheme="minorHAnsi"/>
          <w:b/>
          <w:bCs/>
          <w:color w:val="000000"/>
          <w:kern w:val="0"/>
          <w:sz w:val="22"/>
          <w:szCs w:val="22"/>
        </w:rPr>
        <w:t xml:space="preserve"> Patient-Focused Drug Development Meeting</w:t>
      </w:r>
      <w:r>
        <w:rPr>
          <w:rFonts w:cstheme="minorHAnsi"/>
          <w:b/>
          <w:bCs/>
          <w:color w:val="000000"/>
          <w:kern w:val="0"/>
          <w:sz w:val="22"/>
          <w:szCs w:val="22"/>
        </w:rPr>
        <w:t xml:space="preserve"> Agenda</w:t>
      </w:r>
    </w:p>
    <w:p w14:paraId="37F0AC2C" w14:textId="77777777" w:rsidR="00877F9E" w:rsidRPr="00877F9E" w:rsidRDefault="00877F9E" w:rsidP="00877F9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60"/>
        <w:jc w:val="center"/>
        <w:rPr>
          <w:rFonts w:cstheme="minorHAnsi"/>
          <w:b/>
          <w:bCs/>
          <w:color w:val="000000"/>
          <w:kern w:val="0"/>
          <w:sz w:val="22"/>
          <w:szCs w:val="22"/>
        </w:rPr>
      </w:pPr>
      <w:r w:rsidRPr="00877F9E">
        <w:rPr>
          <w:rFonts w:cstheme="minorHAnsi"/>
          <w:b/>
          <w:bCs/>
          <w:color w:val="000000"/>
          <w:kern w:val="0"/>
          <w:sz w:val="22"/>
          <w:szCs w:val="22"/>
        </w:rPr>
        <w:t>July 22, 2022</w:t>
      </w:r>
    </w:p>
    <w:p w14:paraId="2709D34D" w14:textId="77777777" w:rsidR="00877F9E" w:rsidRDefault="00877F9E" w:rsidP="00877F9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60"/>
        <w:jc w:val="center"/>
        <w:rPr>
          <w:rFonts w:cstheme="minorHAnsi"/>
          <w:b/>
          <w:bCs/>
          <w:color w:val="000000"/>
          <w:kern w:val="0"/>
          <w:sz w:val="22"/>
          <w:szCs w:val="22"/>
        </w:rPr>
      </w:pPr>
      <w:r w:rsidRPr="00877F9E">
        <w:rPr>
          <w:rFonts w:cstheme="minorHAnsi"/>
          <w:b/>
          <w:bCs/>
          <w:color w:val="000000"/>
          <w:kern w:val="0"/>
          <w:sz w:val="22"/>
          <w:szCs w:val="22"/>
        </w:rPr>
        <w:t>Adrenoleukodystrophy (ALD) in Adulthood</w:t>
      </w:r>
    </w:p>
    <w:p w14:paraId="3EFBF71B" w14:textId="77777777" w:rsidR="00877F9E" w:rsidRDefault="00877F9E" w:rsidP="00877F9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60"/>
        <w:jc w:val="center"/>
        <w:rPr>
          <w:rFonts w:cstheme="minorHAnsi"/>
          <w:b/>
          <w:bCs/>
          <w:color w:val="000000"/>
          <w:kern w:val="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0"/>
      </w:tblGrid>
      <w:tr w:rsidR="00877F9E" w14:paraId="0CF3FB2D" w14:textId="77777777" w:rsidTr="00877F9E">
        <w:tc>
          <w:tcPr>
            <w:tcW w:w="1980" w:type="dxa"/>
          </w:tcPr>
          <w:p w14:paraId="6343A13F" w14:textId="77777777" w:rsidR="00877F9E" w:rsidRDefault="00877F9E" w:rsidP="00877F9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color w:val="000000"/>
                <w:kern w:val="0"/>
                <w:sz w:val="22"/>
                <w:szCs w:val="22"/>
              </w:rPr>
              <w:t>10:00-10:05 AM</w:t>
            </w:r>
          </w:p>
        </w:tc>
        <w:tc>
          <w:tcPr>
            <w:tcW w:w="7030" w:type="dxa"/>
          </w:tcPr>
          <w:p w14:paraId="348DD0F1" w14:textId="77777777" w:rsidR="00877F9E" w:rsidRDefault="00877F9E" w:rsidP="00877F9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Welcome Remarks</w:t>
            </w:r>
          </w:p>
          <w:p w14:paraId="3F958C56" w14:textId="77777777" w:rsidR="00877F9E" w:rsidRDefault="00877F9E" w:rsidP="00877F9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i/>
                <w:iCs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i/>
                <w:iCs/>
                <w:color w:val="000000"/>
                <w:kern w:val="0"/>
                <w:sz w:val="22"/>
                <w:szCs w:val="22"/>
              </w:rPr>
              <w:t>Kathleen O’Sullivan-Fortin</w:t>
            </w:r>
          </w:p>
          <w:p w14:paraId="67359076" w14:textId="77777777" w:rsidR="00877F9E" w:rsidRDefault="00877F9E" w:rsidP="00877F9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i/>
                <w:iCs/>
                <w:color w:val="000000"/>
                <w:kern w:val="0"/>
                <w:sz w:val="22"/>
                <w:szCs w:val="22"/>
              </w:rPr>
              <w:t>Symptomatic woman with ALD, ALD Connect Board Member</w:t>
            </w:r>
          </w:p>
        </w:tc>
      </w:tr>
      <w:tr w:rsidR="00877F9E" w14:paraId="4606B989" w14:textId="77777777" w:rsidTr="00877F9E">
        <w:tc>
          <w:tcPr>
            <w:tcW w:w="1980" w:type="dxa"/>
          </w:tcPr>
          <w:p w14:paraId="06F7ADF1" w14:textId="77777777" w:rsidR="00877F9E" w:rsidRDefault="00877F9E" w:rsidP="00877F9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color w:val="000000"/>
                <w:kern w:val="0"/>
                <w:sz w:val="22"/>
                <w:szCs w:val="22"/>
              </w:rPr>
              <w:t>10:05-10:15 AM</w:t>
            </w:r>
          </w:p>
        </w:tc>
        <w:tc>
          <w:tcPr>
            <w:tcW w:w="7030" w:type="dxa"/>
          </w:tcPr>
          <w:p w14:paraId="66D899B1" w14:textId="77777777" w:rsidR="00877F9E" w:rsidRDefault="00877F9E" w:rsidP="00877F9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 xml:space="preserve">FDA Introduction to </w:t>
            </w:r>
            <w:r w:rsidR="0089315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EL-</w:t>
            </w:r>
            <w:r w:rsidRPr="00877F9E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PFDD</w:t>
            </w:r>
          </w:p>
          <w:p w14:paraId="1E8CFC69" w14:textId="77777777" w:rsidR="00877F9E" w:rsidRDefault="00877F9E" w:rsidP="00877F9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i/>
                <w:iCs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i/>
                <w:iCs/>
                <w:color w:val="000000"/>
                <w:kern w:val="0"/>
                <w:sz w:val="22"/>
                <w:szCs w:val="22"/>
              </w:rPr>
              <w:t>Wilson Bryan, MD</w:t>
            </w:r>
          </w:p>
          <w:p w14:paraId="21BC0B35" w14:textId="77777777" w:rsidR="00877F9E" w:rsidRPr="00877F9E" w:rsidRDefault="00877F9E" w:rsidP="00877F9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i/>
                <w:iCs/>
                <w:color w:val="000000"/>
                <w:kern w:val="0"/>
                <w:sz w:val="22"/>
                <w:szCs w:val="22"/>
              </w:rPr>
              <w:t>Director, Office of Tissues and Advanced Therapies, FDA</w:t>
            </w:r>
          </w:p>
        </w:tc>
      </w:tr>
      <w:tr w:rsidR="00877F9E" w14:paraId="2216EAE7" w14:textId="77777777" w:rsidTr="00877F9E">
        <w:tc>
          <w:tcPr>
            <w:tcW w:w="1980" w:type="dxa"/>
          </w:tcPr>
          <w:p w14:paraId="0B0888FA" w14:textId="77777777" w:rsidR="00877F9E" w:rsidRDefault="00877F9E" w:rsidP="00877F9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color w:val="000000"/>
                <w:kern w:val="0"/>
                <w:sz w:val="22"/>
                <w:szCs w:val="22"/>
              </w:rPr>
              <w:t>10:15-10:30 AM</w:t>
            </w:r>
          </w:p>
        </w:tc>
        <w:tc>
          <w:tcPr>
            <w:tcW w:w="7030" w:type="dxa"/>
          </w:tcPr>
          <w:p w14:paraId="617B87E1" w14:textId="77777777" w:rsidR="00877F9E" w:rsidRDefault="00877F9E" w:rsidP="0089315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 xml:space="preserve">Clinical Features of ALD and </w:t>
            </w:r>
            <w:proofErr w:type="spellStart"/>
            <w:r w:rsidR="0089315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A</w:t>
            </w:r>
            <w:r w:rsidR="00893152" w:rsidRPr="00877F9E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drenomyeloneuropathy</w:t>
            </w:r>
            <w:proofErr w:type="spellEnd"/>
            <w:r w:rsidR="00893152" w:rsidRPr="00877F9E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="0089315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(</w:t>
            </w:r>
            <w:r w:rsidRPr="00877F9E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AMN</w:t>
            </w:r>
            <w:r w:rsidR="0089315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)</w:t>
            </w:r>
            <w:r w:rsidRPr="00877F9E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 xml:space="preserve"> &amp; Therapeutic Approaches</w:t>
            </w:r>
          </w:p>
          <w:p w14:paraId="5B18B142" w14:textId="77777777" w:rsidR="00877F9E" w:rsidRDefault="00877F9E" w:rsidP="00877F9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ind w:left="1680" w:hanging="1680"/>
              <w:rPr>
                <w:rFonts w:cstheme="minorHAnsi"/>
                <w:i/>
                <w:iCs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i/>
                <w:iCs/>
                <w:color w:val="000000"/>
                <w:kern w:val="0"/>
                <w:sz w:val="22"/>
                <w:szCs w:val="22"/>
              </w:rPr>
              <w:t>Florian Eichler, MD</w:t>
            </w:r>
          </w:p>
          <w:p w14:paraId="5D5507BE" w14:textId="77777777" w:rsidR="00877F9E" w:rsidRDefault="00877F9E" w:rsidP="00877F9E">
            <w:pPr>
              <w:tabs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i/>
                <w:iCs/>
                <w:color w:val="000000"/>
                <w:kern w:val="0"/>
                <w:sz w:val="22"/>
                <w:szCs w:val="22"/>
              </w:rPr>
              <w:t>Associate Professor of Neurology at Harvard Medical School,</w:t>
            </w:r>
            <w:r>
              <w:rPr>
                <w:rFonts w:cstheme="minorHAnsi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r w:rsidRPr="00877F9E">
              <w:rPr>
                <w:rFonts w:cstheme="minorHAnsi"/>
                <w:i/>
                <w:iCs/>
                <w:color w:val="000000"/>
                <w:kern w:val="0"/>
                <w:sz w:val="22"/>
                <w:szCs w:val="22"/>
              </w:rPr>
              <w:t>ALD Connect Board Member</w:t>
            </w:r>
          </w:p>
        </w:tc>
      </w:tr>
      <w:tr w:rsidR="00877F9E" w14:paraId="0BB5BD55" w14:textId="77777777" w:rsidTr="00877F9E">
        <w:tc>
          <w:tcPr>
            <w:tcW w:w="1980" w:type="dxa"/>
          </w:tcPr>
          <w:p w14:paraId="643E6274" w14:textId="77777777" w:rsidR="00877F9E" w:rsidRDefault="00877F9E" w:rsidP="00877F9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color w:val="000000"/>
                <w:kern w:val="0"/>
                <w:sz w:val="22"/>
                <w:szCs w:val="22"/>
              </w:rPr>
              <w:t>10:30-10:35 AM</w:t>
            </w:r>
          </w:p>
        </w:tc>
        <w:tc>
          <w:tcPr>
            <w:tcW w:w="7030" w:type="dxa"/>
          </w:tcPr>
          <w:p w14:paraId="4853E15E" w14:textId="77777777" w:rsidR="00877F9E" w:rsidRDefault="00877F9E" w:rsidP="00877F9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Meeting Overview and Introduction</w:t>
            </w:r>
            <w:r>
              <w:rPr>
                <w:rFonts w:cstheme="minorHAnsi"/>
                <w:color w:val="000000"/>
                <w:kern w:val="0"/>
                <w:sz w:val="22"/>
                <w:szCs w:val="22"/>
              </w:rPr>
              <w:tab/>
            </w:r>
          </w:p>
          <w:p w14:paraId="54F9BC32" w14:textId="77777777" w:rsidR="00877F9E" w:rsidRDefault="00877F9E" w:rsidP="00877F9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i/>
                <w:iCs/>
                <w:color w:val="000000"/>
                <w:kern w:val="0"/>
                <w:sz w:val="22"/>
                <w:szCs w:val="22"/>
              </w:rPr>
              <w:t>James Valentine, JD, MHS, Meeting Moderator</w:t>
            </w:r>
          </w:p>
        </w:tc>
      </w:tr>
      <w:tr w:rsidR="00877F9E" w14:paraId="1D97F53D" w14:textId="77777777" w:rsidTr="00877F9E">
        <w:tc>
          <w:tcPr>
            <w:tcW w:w="1980" w:type="dxa"/>
          </w:tcPr>
          <w:p w14:paraId="562D2052" w14:textId="77777777" w:rsidR="00877F9E" w:rsidRDefault="00877F9E" w:rsidP="00877F9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color w:val="000000"/>
                <w:kern w:val="0"/>
                <w:sz w:val="22"/>
                <w:szCs w:val="22"/>
              </w:rPr>
              <w:t>10:35-10:40 AM</w:t>
            </w:r>
          </w:p>
        </w:tc>
        <w:tc>
          <w:tcPr>
            <w:tcW w:w="7030" w:type="dxa"/>
          </w:tcPr>
          <w:p w14:paraId="1C3DDDB5" w14:textId="77777777" w:rsidR="00877F9E" w:rsidRDefault="00877F9E" w:rsidP="00877F9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Demographic Polling</w:t>
            </w:r>
          </w:p>
          <w:p w14:paraId="0C6F1C28" w14:textId="77777777" w:rsidR="00877F9E" w:rsidRDefault="00877F9E" w:rsidP="00877F9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i/>
                <w:iCs/>
                <w:color w:val="000000"/>
                <w:kern w:val="0"/>
                <w:sz w:val="22"/>
                <w:szCs w:val="22"/>
              </w:rPr>
              <w:t>James Valentine, JD, MHS Meeting Moderator</w:t>
            </w:r>
          </w:p>
        </w:tc>
      </w:tr>
    </w:tbl>
    <w:p w14:paraId="69A7DC4E" w14:textId="77777777" w:rsidR="000B70B0" w:rsidRPr="00877F9E" w:rsidRDefault="000B70B0" w:rsidP="00877F9E">
      <w:pPr>
        <w:spacing w:after="120" w:line="360" w:lineRule="auto"/>
        <w:rPr>
          <w:rFonts w:cstheme="minorHAnsi"/>
          <w:color w:val="000000"/>
          <w:kern w:val="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0"/>
      </w:tblGrid>
      <w:tr w:rsidR="00877F9E" w14:paraId="21A54080" w14:textId="77777777" w:rsidTr="00877F9E">
        <w:tc>
          <w:tcPr>
            <w:tcW w:w="9010" w:type="dxa"/>
            <w:gridSpan w:val="2"/>
            <w:tcBorders>
              <w:top w:val="nil"/>
              <w:left w:val="nil"/>
              <w:right w:val="nil"/>
            </w:tcBorders>
          </w:tcPr>
          <w:p w14:paraId="67BB908C" w14:textId="77777777" w:rsidR="00877F9E" w:rsidRPr="00877F9E" w:rsidRDefault="00CE6EF4" w:rsidP="00E847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Session</w:t>
            </w:r>
            <w:r w:rsidR="00877F9E" w:rsidRPr="00877F9E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 xml:space="preserve"> 1: Living with ALD: Men with </w:t>
            </w:r>
            <w:r w:rsidR="0089315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AMN</w:t>
            </w:r>
            <w:r w:rsidR="00877F9E" w:rsidRPr="00877F9E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, cerebral ALD</w:t>
            </w:r>
            <w:r w:rsidR="00A1350F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 xml:space="preserve"> (</w:t>
            </w:r>
            <w:proofErr w:type="spellStart"/>
            <w:r w:rsidR="00A1350F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cALD</w:t>
            </w:r>
            <w:proofErr w:type="spellEnd"/>
            <w:r w:rsidR="00A1350F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)</w:t>
            </w:r>
            <w:r w:rsidR="00877F9E" w:rsidRPr="00877F9E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, symptomatic women with ALD</w:t>
            </w:r>
          </w:p>
        </w:tc>
      </w:tr>
      <w:tr w:rsidR="00877F9E" w14:paraId="6E340652" w14:textId="77777777" w:rsidTr="00E84791">
        <w:tc>
          <w:tcPr>
            <w:tcW w:w="1980" w:type="dxa"/>
          </w:tcPr>
          <w:p w14:paraId="5BA828B8" w14:textId="77777777" w:rsidR="00877F9E" w:rsidRPr="00877F9E" w:rsidRDefault="00877F9E" w:rsidP="00E847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color w:val="000000"/>
                <w:kern w:val="0"/>
                <w:sz w:val="22"/>
                <w:szCs w:val="22"/>
              </w:rPr>
              <w:t>10:40-11:05 AM</w:t>
            </w:r>
          </w:p>
        </w:tc>
        <w:tc>
          <w:tcPr>
            <w:tcW w:w="7030" w:type="dxa"/>
          </w:tcPr>
          <w:p w14:paraId="5D2EF9DA" w14:textId="77777777" w:rsidR="00877F9E" w:rsidRPr="00877F9E" w:rsidRDefault="00877F9E" w:rsidP="00E847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 xml:space="preserve">Pre-recorded </w:t>
            </w:r>
            <w:proofErr w:type="spellStart"/>
            <w:r w:rsidRPr="00877F9E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Panelists</w:t>
            </w:r>
            <w:proofErr w:type="spellEnd"/>
          </w:p>
        </w:tc>
      </w:tr>
      <w:tr w:rsidR="00877F9E" w14:paraId="36D68708" w14:textId="77777777" w:rsidTr="00E84791">
        <w:tc>
          <w:tcPr>
            <w:tcW w:w="1980" w:type="dxa"/>
          </w:tcPr>
          <w:p w14:paraId="5CE367BB" w14:textId="77777777" w:rsidR="00877F9E" w:rsidRPr="00877F9E" w:rsidRDefault="00877F9E" w:rsidP="00E847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color w:val="000000"/>
                <w:kern w:val="0"/>
                <w:sz w:val="22"/>
                <w:szCs w:val="22"/>
              </w:rPr>
              <w:t>11:05-12:30 PM</w:t>
            </w:r>
          </w:p>
        </w:tc>
        <w:tc>
          <w:tcPr>
            <w:tcW w:w="7030" w:type="dxa"/>
          </w:tcPr>
          <w:p w14:paraId="1B0F5903" w14:textId="77777777" w:rsidR="00877F9E" w:rsidRPr="00877F9E" w:rsidRDefault="00877F9E" w:rsidP="00E847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Polling and Audience Discussion</w:t>
            </w:r>
            <w:r>
              <w:rPr>
                <w:rFonts w:cstheme="minorHAnsi"/>
                <w:color w:val="000000"/>
                <w:kern w:val="0"/>
                <w:sz w:val="22"/>
                <w:szCs w:val="22"/>
              </w:rPr>
              <w:br/>
            </w:r>
            <w:r w:rsidRPr="00877F9E">
              <w:rPr>
                <w:rFonts w:cstheme="minorHAnsi"/>
                <w:color w:val="000000"/>
                <w:kern w:val="0"/>
                <w:sz w:val="22"/>
                <w:szCs w:val="22"/>
              </w:rPr>
              <w:t>• Zoom Discussion Starters (live)</w:t>
            </w:r>
            <w:r>
              <w:rPr>
                <w:rFonts w:cstheme="minorHAnsi"/>
                <w:color w:val="000000"/>
                <w:kern w:val="0"/>
                <w:sz w:val="22"/>
                <w:szCs w:val="22"/>
              </w:rPr>
              <w:br/>
            </w:r>
            <w:r w:rsidRPr="00877F9E">
              <w:rPr>
                <w:rFonts w:cstheme="minorHAnsi"/>
                <w:color w:val="000000"/>
                <w:kern w:val="0"/>
                <w:sz w:val="22"/>
                <w:szCs w:val="22"/>
              </w:rPr>
              <w:t>• Patient/caregiver audience remote polling</w:t>
            </w:r>
            <w:r>
              <w:rPr>
                <w:rFonts w:cstheme="minorHAnsi"/>
                <w:color w:val="000000"/>
                <w:kern w:val="0"/>
                <w:sz w:val="22"/>
                <w:szCs w:val="22"/>
              </w:rPr>
              <w:br/>
            </w:r>
            <w:r w:rsidRPr="00877F9E">
              <w:rPr>
                <w:rFonts w:cstheme="minorHAnsi"/>
                <w:color w:val="000000"/>
                <w:kern w:val="0"/>
                <w:sz w:val="22"/>
                <w:szCs w:val="22"/>
              </w:rPr>
              <w:t>• Moderated audience discussion (telephone and written comments)</w:t>
            </w:r>
          </w:p>
        </w:tc>
      </w:tr>
      <w:tr w:rsidR="00877F9E" w14:paraId="1605DC75" w14:textId="77777777" w:rsidTr="00E84791">
        <w:tc>
          <w:tcPr>
            <w:tcW w:w="1980" w:type="dxa"/>
          </w:tcPr>
          <w:p w14:paraId="5F07078F" w14:textId="77777777" w:rsidR="00877F9E" w:rsidRPr="00877F9E" w:rsidRDefault="00877F9E" w:rsidP="00E847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color w:val="000000"/>
                <w:kern w:val="0"/>
                <w:sz w:val="22"/>
                <w:szCs w:val="22"/>
              </w:rPr>
              <w:t>12:30-1:00 PM</w:t>
            </w:r>
          </w:p>
        </w:tc>
        <w:tc>
          <w:tcPr>
            <w:tcW w:w="7030" w:type="dxa"/>
          </w:tcPr>
          <w:p w14:paraId="2BB9E7FF" w14:textId="77777777" w:rsidR="00877F9E" w:rsidRPr="00877F9E" w:rsidRDefault="00877F9E" w:rsidP="00E847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Break</w:t>
            </w:r>
          </w:p>
        </w:tc>
      </w:tr>
    </w:tbl>
    <w:p w14:paraId="79E73E88" w14:textId="77777777" w:rsidR="00877F9E" w:rsidRDefault="00877F9E" w:rsidP="00877F9E">
      <w:pPr>
        <w:spacing w:after="120" w:line="360" w:lineRule="auto"/>
        <w:rPr>
          <w:rFonts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0"/>
      </w:tblGrid>
      <w:tr w:rsidR="00877F9E" w14:paraId="18E6C11E" w14:textId="77777777" w:rsidTr="00877F9E">
        <w:tc>
          <w:tcPr>
            <w:tcW w:w="9010" w:type="dxa"/>
            <w:gridSpan w:val="2"/>
            <w:tcBorders>
              <w:top w:val="nil"/>
              <w:left w:val="nil"/>
              <w:right w:val="nil"/>
            </w:tcBorders>
          </w:tcPr>
          <w:p w14:paraId="3756D2EE" w14:textId="77777777" w:rsidR="00877F9E" w:rsidRPr="00877F9E" w:rsidRDefault="00CE6EF4" w:rsidP="00E847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Session</w:t>
            </w:r>
            <w:r w:rsidR="00877F9E" w:rsidRPr="00877F9E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 xml:space="preserve"> 2: Approaches to Treatments for ALD and AMN: Men with </w:t>
            </w:r>
            <w:r w:rsidR="00A1350F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AMN</w:t>
            </w:r>
            <w:r w:rsidR="00877F9E" w:rsidRPr="00877F9E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 xml:space="preserve">, </w:t>
            </w:r>
            <w:r w:rsidR="00A1350F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c</w:t>
            </w:r>
            <w:r w:rsidR="00877F9E" w:rsidRPr="00877F9E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ALD, symptomatic women with ALD</w:t>
            </w:r>
          </w:p>
        </w:tc>
      </w:tr>
      <w:tr w:rsidR="00877F9E" w14:paraId="04DB476C" w14:textId="77777777" w:rsidTr="00E84791">
        <w:tc>
          <w:tcPr>
            <w:tcW w:w="1980" w:type="dxa"/>
          </w:tcPr>
          <w:p w14:paraId="678B4867" w14:textId="77777777" w:rsidR="00877F9E" w:rsidRPr="00877F9E" w:rsidRDefault="00877F9E" w:rsidP="00E847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color w:val="000000"/>
                <w:kern w:val="0"/>
                <w:sz w:val="22"/>
                <w:szCs w:val="22"/>
              </w:rPr>
              <w:t>1:00-1:25 PM</w:t>
            </w:r>
          </w:p>
        </w:tc>
        <w:tc>
          <w:tcPr>
            <w:tcW w:w="7030" w:type="dxa"/>
          </w:tcPr>
          <w:p w14:paraId="65659392" w14:textId="77777777" w:rsidR="00877F9E" w:rsidRPr="00877F9E" w:rsidRDefault="00877F9E" w:rsidP="00E847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 xml:space="preserve">Pre-recorded </w:t>
            </w:r>
            <w:proofErr w:type="spellStart"/>
            <w:r w:rsidRPr="00877F9E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Panelists</w:t>
            </w:r>
            <w:proofErr w:type="spellEnd"/>
          </w:p>
        </w:tc>
      </w:tr>
      <w:tr w:rsidR="00877F9E" w14:paraId="0DB8A296" w14:textId="77777777" w:rsidTr="00E84791">
        <w:tc>
          <w:tcPr>
            <w:tcW w:w="1980" w:type="dxa"/>
          </w:tcPr>
          <w:p w14:paraId="6B4FA59E" w14:textId="77777777" w:rsidR="00877F9E" w:rsidRPr="00877F9E" w:rsidRDefault="00877F9E" w:rsidP="00E847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color w:val="000000"/>
                <w:kern w:val="0"/>
                <w:sz w:val="22"/>
                <w:szCs w:val="22"/>
              </w:rPr>
              <w:t>1:25-2:40 PM</w:t>
            </w:r>
          </w:p>
        </w:tc>
        <w:tc>
          <w:tcPr>
            <w:tcW w:w="7030" w:type="dxa"/>
          </w:tcPr>
          <w:p w14:paraId="69917EC1" w14:textId="77777777" w:rsidR="00877F9E" w:rsidRPr="00877F9E" w:rsidRDefault="00877F9E" w:rsidP="00E847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Polling and Audience Discussion</w:t>
            </w:r>
            <w:r>
              <w:rPr>
                <w:rFonts w:cstheme="minorHAnsi"/>
                <w:color w:val="000000"/>
                <w:kern w:val="0"/>
                <w:sz w:val="22"/>
                <w:szCs w:val="22"/>
              </w:rPr>
              <w:br/>
            </w:r>
            <w:r w:rsidRPr="00877F9E">
              <w:rPr>
                <w:rFonts w:cstheme="minorHAnsi"/>
                <w:color w:val="000000"/>
                <w:kern w:val="0"/>
                <w:sz w:val="22"/>
                <w:szCs w:val="22"/>
              </w:rPr>
              <w:t>• Zoom Discussion Starters (live)</w:t>
            </w:r>
            <w:r>
              <w:rPr>
                <w:rFonts w:cstheme="minorHAnsi"/>
                <w:color w:val="000000"/>
                <w:kern w:val="0"/>
                <w:sz w:val="22"/>
                <w:szCs w:val="22"/>
              </w:rPr>
              <w:br/>
            </w:r>
            <w:r w:rsidRPr="00877F9E">
              <w:rPr>
                <w:rFonts w:cstheme="minorHAnsi"/>
                <w:color w:val="000000"/>
                <w:kern w:val="0"/>
                <w:sz w:val="22"/>
                <w:szCs w:val="22"/>
              </w:rPr>
              <w:t>• Patient/caregiver audience remote polling</w:t>
            </w:r>
            <w:r>
              <w:rPr>
                <w:rFonts w:cstheme="minorHAnsi"/>
                <w:color w:val="000000"/>
                <w:kern w:val="0"/>
                <w:sz w:val="22"/>
                <w:szCs w:val="22"/>
              </w:rPr>
              <w:br/>
            </w:r>
            <w:r w:rsidRPr="00877F9E">
              <w:rPr>
                <w:rFonts w:cstheme="minorHAnsi"/>
                <w:color w:val="000000"/>
                <w:kern w:val="0"/>
                <w:sz w:val="22"/>
                <w:szCs w:val="22"/>
              </w:rPr>
              <w:t>• Moderated audience discussion (telephone and written comments)</w:t>
            </w:r>
          </w:p>
        </w:tc>
      </w:tr>
      <w:tr w:rsidR="00877F9E" w14:paraId="3E8EAE35" w14:textId="77777777" w:rsidTr="00E84791">
        <w:tc>
          <w:tcPr>
            <w:tcW w:w="1980" w:type="dxa"/>
          </w:tcPr>
          <w:p w14:paraId="7F41FA41" w14:textId="77777777" w:rsidR="00877F9E" w:rsidRPr="00877F9E" w:rsidRDefault="00877F9E" w:rsidP="00E847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color w:val="000000"/>
                <w:kern w:val="0"/>
                <w:sz w:val="22"/>
                <w:szCs w:val="22"/>
              </w:rPr>
              <w:t>2:40-2:50 PM</w:t>
            </w:r>
          </w:p>
        </w:tc>
        <w:tc>
          <w:tcPr>
            <w:tcW w:w="7030" w:type="dxa"/>
          </w:tcPr>
          <w:p w14:paraId="212A7E6F" w14:textId="77777777" w:rsidR="00877F9E" w:rsidRPr="00877F9E" w:rsidRDefault="00877F9E" w:rsidP="00E847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Meeting Summary</w:t>
            </w:r>
          </w:p>
          <w:p w14:paraId="764134AC" w14:textId="77777777" w:rsidR="00877F9E" w:rsidRPr="00877F9E" w:rsidRDefault="00877F9E" w:rsidP="00E847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i/>
                <w:iCs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i/>
                <w:iCs/>
                <w:color w:val="000000"/>
                <w:kern w:val="0"/>
                <w:sz w:val="22"/>
                <w:szCs w:val="22"/>
              </w:rPr>
              <w:t>Larry Bauer, RN MA</w:t>
            </w:r>
          </w:p>
        </w:tc>
      </w:tr>
      <w:tr w:rsidR="00877F9E" w14:paraId="0EA1FAD8" w14:textId="77777777" w:rsidTr="00E84791">
        <w:tc>
          <w:tcPr>
            <w:tcW w:w="1980" w:type="dxa"/>
          </w:tcPr>
          <w:p w14:paraId="02BE0D89" w14:textId="77777777" w:rsidR="00877F9E" w:rsidRPr="00877F9E" w:rsidRDefault="00877F9E" w:rsidP="00E847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color w:val="000000"/>
                <w:kern w:val="0"/>
                <w:sz w:val="22"/>
                <w:szCs w:val="22"/>
              </w:rPr>
              <w:t>2:50-2:55 PM</w:t>
            </w:r>
          </w:p>
        </w:tc>
        <w:tc>
          <w:tcPr>
            <w:tcW w:w="7030" w:type="dxa"/>
          </w:tcPr>
          <w:p w14:paraId="5019F1EC" w14:textId="77777777" w:rsidR="00877F9E" w:rsidRPr="00877F9E" w:rsidRDefault="00877F9E" w:rsidP="00E847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Concluding Remarks &amp; Next Steps</w:t>
            </w:r>
          </w:p>
          <w:p w14:paraId="0E62CA93" w14:textId="77777777" w:rsidR="00877F9E" w:rsidRPr="00877F9E" w:rsidRDefault="00877F9E" w:rsidP="00E8479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cstheme="minorHAnsi"/>
                <w:i/>
                <w:iCs/>
                <w:color w:val="000000"/>
                <w:kern w:val="0"/>
                <w:sz w:val="22"/>
                <w:szCs w:val="22"/>
              </w:rPr>
            </w:pPr>
            <w:r w:rsidRPr="00877F9E">
              <w:rPr>
                <w:rFonts w:cstheme="minorHAnsi"/>
                <w:i/>
                <w:iCs/>
                <w:color w:val="000000"/>
                <w:kern w:val="0"/>
                <w:sz w:val="22"/>
                <w:szCs w:val="22"/>
              </w:rPr>
              <w:t>Kathleen O’Sullivan-Fortin</w:t>
            </w:r>
          </w:p>
          <w:p w14:paraId="7F0219BA" w14:textId="77777777" w:rsidR="00877F9E" w:rsidRPr="00877F9E" w:rsidRDefault="00877F9E" w:rsidP="00E84791">
            <w:pPr>
              <w:spacing w:after="60"/>
              <w:rPr>
                <w:rFonts w:cstheme="minorHAnsi"/>
                <w:sz w:val="22"/>
                <w:szCs w:val="22"/>
              </w:rPr>
            </w:pPr>
            <w:r w:rsidRPr="00877F9E">
              <w:rPr>
                <w:rFonts w:cstheme="minorHAnsi"/>
                <w:i/>
                <w:iCs/>
                <w:color w:val="000000"/>
                <w:kern w:val="0"/>
                <w:sz w:val="22"/>
                <w:szCs w:val="22"/>
              </w:rPr>
              <w:t>Symptomatic woman with ALD, ALD Connect Board Member</w:t>
            </w:r>
          </w:p>
        </w:tc>
      </w:tr>
    </w:tbl>
    <w:p w14:paraId="46B56B7A" w14:textId="77777777" w:rsidR="00877F9E" w:rsidRPr="00877F9E" w:rsidRDefault="00877F9E" w:rsidP="00877F9E">
      <w:pPr>
        <w:spacing w:after="120" w:line="360" w:lineRule="auto"/>
        <w:rPr>
          <w:rFonts w:cstheme="minorHAnsi"/>
          <w:sz w:val="22"/>
          <w:szCs w:val="22"/>
        </w:rPr>
      </w:pPr>
    </w:p>
    <w:sectPr w:rsidR="00877F9E" w:rsidRPr="00877F9E" w:rsidSect="00E419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0B8"/>
    <w:rsid w:val="00002ABE"/>
    <w:rsid w:val="00003E3E"/>
    <w:rsid w:val="0001048B"/>
    <w:rsid w:val="00011E6E"/>
    <w:rsid w:val="000155EB"/>
    <w:rsid w:val="0002238A"/>
    <w:rsid w:val="00026275"/>
    <w:rsid w:val="0003332A"/>
    <w:rsid w:val="000334C8"/>
    <w:rsid w:val="00053B5E"/>
    <w:rsid w:val="0005627D"/>
    <w:rsid w:val="0006052B"/>
    <w:rsid w:val="00067ACA"/>
    <w:rsid w:val="0007429F"/>
    <w:rsid w:val="00075400"/>
    <w:rsid w:val="00075F7A"/>
    <w:rsid w:val="0007721A"/>
    <w:rsid w:val="0008048E"/>
    <w:rsid w:val="00086848"/>
    <w:rsid w:val="0009775A"/>
    <w:rsid w:val="000B200E"/>
    <w:rsid w:val="000B3609"/>
    <w:rsid w:val="000B70B0"/>
    <w:rsid w:val="000D2E61"/>
    <w:rsid w:val="000E37A8"/>
    <w:rsid w:val="000E3A3C"/>
    <w:rsid w:val="000E6A6C"/>
    <w:rsid w:val="000F43F8"/>
    <w:rsid w:val="00100A3C"/>
    <w:rsid w:val="00101C3A"/>
    <w:rsid w:val="00103322"/>
    <w:rsid w:val="00105367"/>
    <w:rsid w:val="00110686"/>
    <w:rsid w:val="00111792"/>
    <w:rsid w:val="00113547"/>
    <w:rsid w:val="00117099"/>
    <w:rsid w:val="001258B3"/>
    <w:rsid w:val="001263B5"/>
    <w:rsid w:val="00144E5D"/>
    <w:rsid w:val="00151901"/>
    <w:rsid w:val="0015400D"/>
    <w:rsid w:val="00157054"/>
    <w:rsid w:val="00167B63"/>
    <w:rsid w:val="0017549A"/>
    <w:rsid w:val="00176360"/>
    <w:rsid w:val="0018137B"/>
    <w:rsid w:val="00181D55"/>
    <w:rsid w:val="001903BB"/>
    <w:rsid w:val="00194CB8"/>
    <w:rsid w:val="00194E97"/>
    <w:rsid w:val="001A2DAA"/>
    <w:rsid w:val="001A491E"/>
    <w:rsid w:val="001A652B"/>
    <w:rsid w:val="001B1390"/>
    <w:rsid w:val="001B2562"/>
    <w:rsid w:val="001B29E5"/>
    <w:rsid w:val="001C1B0A"/>
    <w:rsid w:val="001C70C6"/>
    <w:rsid w:val="001D189C"/>
    <w:rsid w:val="001D2043"/>
    <w:rsid w:val="001D2D59"/>
    <w:rsid w:val="001D656B"/>
    <w:rsid w:val="001D69E2"/>
    <w:rsid w:val="001E0F25"/>
    <w:rsid w:val="001E3459"/>
    <w:rsid w:val="001E5E7F"/>
    <w:rsid w:val="001E7D56"/>
    <w:rsid w:val="001F5858"/>
    <w:rsid w:val="00202901"/>
    <w:rsid w:val="00202D45"/>
    <w:rsid w:val="0020349B"/>
    <w:rsid w:val="00205D5B"/>
    <w:rsid w:val="00216292"/>
    <w:rsid w:val="0022294E"/>
    <w:rsid w:val="002303A3"/>
    <w:rsid w:val="00231415"/>
    <w:rsid w:val="00231432"/>
    <w:rsid w:val="00232ED4"/>
    <w:rsid w:val="00241BF8"/>
    <w:rsid w:val="00243444"/>
    <w:rsid w:val="00246318"/>
    <w:rsid w:val="00250B2B"/>
    <w:rsid w:val="00252887"/>
    <w:rsid w:val="002602AC"/>
    <w:rsid w:val="002648D5"/>
    <w:rsid w:val="00267649"/>
    <w:rsid w:val="002704FF"/>
    <w:rsid w:val="00273169"/>
    <w:rsid w:val="002759B4"/>
    <w:rsid w:val="002935D1"/>
    <w:rsid w:val="002A64F0"/>
    <w:rsid w:val="002B2589"/>
    <w:rsid w:val="002B5303"/>
    <w:rsid w:val="002C1ADE"/>
    <w:rsid w:val="002C1C89"/>
    <w:rsid w:val="002C36D2"/>
    <w:rsid w:val="002C40BF"/>
    <w:rsid w:val="002C4C7F"/>
    <w:rsid w:val="002C5D37"/>
    <w:rsid w:val="002D2969"/>
    <w:rsid w:val="002D6D78"/>
    <w:rsid w:val="002D7874"/>
    <w:rsid w:val="002D7F20"/>
    <w:rsid w:val="002E0525"/>
    <w:rsid w:val="002E2ED1"/>
    <w:rsid w:val="002E45CC"/>
    <w:rsid w:val="002F3111"/>
    <w:rsid w:val="002F3248"/>
    <w:rsid w:val="003008E2"/>
    <w:rsid w:val="0030318D"/>
    <w:rsid w:val="00304596"/>
    <w:rsid w:val="00306866"/>
    <w:rsid w:val="0031295B"/>
    <w:rsid w:val="00313A9C"/>
    <w:rsid w:val="00315F6C"/>
    <w:rsid w:val="00321DBB"/>
    <w:rsid w:val="003268CE"/>
    <w:rsid w:val="003276D0"/>
    <w:rsid w:val="00330E33"/>
    <w:rsid w:val="00337691"/>
    <w:rsid w:val="00340026"/>
    <w:rsid w:val="00343B5C"/>
    <w:rsid w:val="0034452B"/>
    <w:rsid w:val="00352621"/>
    <w:rsid w:val="00353E2E"/>
    <w:rsid w:val="00364C14"/>
    <w:rsid w:val="0036572D"/>
    <w:rsid w:val="00367C0A"/>
    <w:rsid w:val="00371715"/>
    <w:rsid w:val="00372869"/>
    <w:rsid w:val="003733CA"/>
    <w:rsid w:val="003757D1"/>
    <w:rsid w:val="00381F58"/>
    <w:rsid w:val="00382D53"/>
    <w:rsid w:val="00383D87"/>
    <w:rsid w:val="0038473D"/>
    <w:rsid w:val="0038603A"/>
    <w:rsid w:val="00390C4F"/>
    <w:rsid w:val="003B08C1"/>
    <w:rsid w:val="003B4D7D"/>
    <w:rsid w:val="003C09E5"/>
    <w:rsid w:val="003C79B9"/>
    <w:rsid w:val="003D178F"/>
    <w:rsid w:val="003E020E"/>
    <w:rsid w:val="003E0345"/>
    <w:rsid w:val="003E5A98"/>
    <w:rsid w:val="003E5B53"/>
    <w:rsid w:val="003E7D92"/>
    <w:rsid w:val="003F27E4"/>
    <w:rsid w:val="003F2B36"/>
    <w:rsid w:val="003F3A68"/>
    <w:rsid w:val="003F6FBE"/>
    <w:rsid w:val="00401AC8"/>
    <w:rsid w:val="0041107B"/>
    <w:rsid w:val="00423D5A"/>
    <w:rsid w:val="00425B8A"/>
    <w:rsid w:val="0042692E"/>
    <w:rsid w:val="00434AC6"/>
    <w:rsid w:val="004405F9"/>
    <w:rsid w:val="004435C5"/>
    <w:rsid w:val="00444526"/>
    <w:rsid w:val="00445A25"/>
    <w:rsid w:val="004475E7"/>
    <w:rsid w:val="00455777"/>
    <w:rsid w:val="00457CAD"/>
    <w:rsid w:val="0046091B"/>
    <w:rsid w:val="00462213"/>
    <w:rsid w:val="00464A5C"/>
    <w:rsid w:val="0047741A"/>
    <w:rsid w:val="00477E5D"/>
    <w:rsid w:val="00480F4D"/>
    <w:rsid w:val="00484BDD"/>
    <w:rsid w:val="004929EE"/>
    <w:rsid w:val="0049750C"/>
    <w:rsid w:val="00497F80"/>
    <w:rsid w:val="004A24EB"/>
    <w:rsid w:val="004A3EB7"/>
    <w:rsid w:val="004B3333"/>
    <w:rsid w:val="004C0EA2"/>
    <w:rsid w:val="004C1985"/>
    <w:rsid w:val="004C4419"/>
    <w:rsid w:val="004D1520"/>
    <w:rsid w:val="004D4C8D"/>
    <w:rsid w:val="004E4E24"/>
    <w:rsid w:val="0050529F"/>
    <w:rsid w:val="005069D8"/>
    <w:rsid w:val="0051319F"/>
    <w:rsid w:val="005134CF"/>
    <w:rsid w:val="0051400B"/>
    <w:rsid w:val="00516C31"/>
    <w:rsid w:val="00517CA2"/>
    <w:rsid w:val="00524DE6"/>
    <w:rsid w:val="005270F1"/>
    <w:rsid w:val="005317BC"/>
    <w:rsid w:val="005431E1"/>
    <w:rsid w:val="005503F6"/>
    <w:rsid w:val="00566571"/>
    <w:rsid w:val="00570E1A"/>
    <w:rsid w:val="00573447"/>
    <w:rsid w:val="00575CC9"/>
    <w:rsid w:val="005773CE"/>
    <w:rsid w:val="005832B1"/>
    <w:rsid w:val="00593E95"/>
    <w:rsid w:val="005945E8"/>
    <w:rsid w:val="00596F46"/>
    <w:rsid w:val="005A00FD"/>
    <w:rsid w:val="005A062D"/>
    <w:rsid w:val="005A50F2"/>
    <w:rsid w:val="005B11CD"/>
    <w:rsid w:val="005B4FAF"/>
    <w:rsid w:val="005C25FD"/>
    <w:rsid w:val="005C2AF2"/>
    <w:rsid w:val="005C4067"/>
    <w:rsid w:val="005D1C62"/>
    <w:rsid w:val="005E0012"/>
    <w:rsid w:val="005E6A2C"/>
    <w:rsid w:val="005F1D47"/>
    <w:rsid w:val="005F4577"/>
    <w:rsid w:val="005F61D5"/>
    <w:rsid w:val="005F7D4D"/>
    <w:rsid w:val="00607740"/>
    <w:rsid w:val="00607743"/>
    <w:rsid w:val="00616F6D"/>
    <w:rsid w:val="00621B22"/>
    <w:rsid w:val="00624FBA"/>
    <w:rsid w:val="00632C20"/>
    <w:rsid w:val="006529B7"/>
    <w:rsid w:val="00652A71"/>
    <w:rsid w:val="00653E9F"/>
    <w:rsid w:val="006571D2"/>
    <w:rsid w:val="00663D57"/>
    <w:rsid w:val="00663E03"/>
    <w:rsid w:val="00667604"/>
    <w:rsid w:val="00670BB3"/>
    <w:rsid w:val="0067727A"/>
    <w:rsid w:val="00681592"/>
    <w:rsid w:val="00685ED7"/>
    <w:rsid w:val="00687431"/>
    <w:rsid w:val="00687953"/>
    <w:rsid w:val="006A18EA"/>
    <w:rsid w:val="006A2718"/>
    <w:rsid w:val="006A5521"/>
    <w:rsid w:val="006B1CB7"/>
    <w:rsid w:val="006B27F6"/>
    <w:rsid w:val="006C217F"/>
    <w:rsid w:val="006C254A"/>
    <w:rsid w:val="006C41F2"/>
    <w:rsid w:val="006C7339"/>
    <w:rsid w:val="006C7CFA"/>
    <w:rsid w:val="006D38B0"/>
    <w:rsid w:val="006D5B5A"/>
    <w:rsid w:val="006E4F14"/>
    <w:rsid w:val="00701483"/>
    <w:rsid w:val="00701AEC"/>
    <w:rsid w:val="00705C3A"/>
    <w:rsid w:val="007102D3"/>
    <w:rsid w:val="00711ED6"/>
    <w:rsid w:val="00713423"/>
    <w:rsid w:val="00727139"/>
    <w:rsid w:val="00735FCB"/>
    <w:rsid w:val="00736793"/>
    <w:rsid w:val="00740C61"/>
    <w:rsid w:val="00745B32"/>
    <w:rsid w:val="00745E3E"/>
    <w:rsid w:val="0074692A"/>
    <w:rsid w:val="00753BBA"/>
    <w:rsid w:val="00762359"/>
    <w:rsid w:val="00767E48"/>
    <w:rsid w:val="00770274"/>
    <w:rsid w:val="00770476"/>
    <w:rsid w:val="007706BA"/>
    <w:rsid w:val="007737D9"/>
    <w:rsid w:val="007741BA"/>
    <w:rsid w:val="00774F12"/>
    <w:rsid w:val="00777C1F"/>
    <w:rsid w:val="00795EE6"/>
    <w:rsid w:val="0079638C"/>
    <w:rsid w:val="007965CF"/>
    <w:rsid w:val="007A0AD3"/>
    <w:rsid w:val="007A0E9B"/>
    <w:rsid w:val="007A13AB"/>
    <w:rsid w:val="007A3510"/>
    <w:rsid w:val="007C4DC9"/>
    <w:rsid w:val="007D05C9"/>
    <w:rsid w:val="007D1E0D"/>
    <w:rsid w:val="007D2233"/>
    <w:rsid w:val="007D4142"/>
    <w:rsid w:val="007E1302"/>
    <w:rsid w:val="007E1FAD"/>
    <w:rsid w:val="007F3CE9"/>
    <w:rsid w:val="007F47AD"/>
    <w:rsid w:val="007F6305"/>
    <w:rsid w:val="007F7919"/>
    <w:rsid w:val="00801624"/>
    <w:rsid w:val="00803989"/>
    <w:rsid w:val="00814F2E"/>
    <w:rsid w:val="008200B6"/>
    <w:rsid w:val="00820FAC"/>
    <w:rsid w:val="00822282"/>
    <w:rsid w:val="00823F89"/>
    <w:rsid w:val="008279F0"/>
    <w:rsid w:val="00840F9D"/>
    <w:rsid w:val="00842387"/>
    <w:rsid w:val="0084373E"/>
    <w:rsid w:val="0084538D"/>
    <w:rsid w:val="0084776D"/>
    <w:rsid w:val="008570C1"/>
    <w:rsid w:val="008635C8"/>
    <w:rsid w:val="0087522B"/>
    <w:rsid w:val="00877F9E"/>
    <w:rsid w:val="00882B19"/>
    <w:rsid w:val="00886A4D"/>
    <w:rsid w:val="0088752D"/>
    <w:rsid w:val="008916CF"/>
    <w:rsid w:val="00891E49"/>
    <w:rsid w:val="008925BC"/>
    <w:rsid w:val="00893152"/>
    <w:rsid w:val="00893D7A"/>
    <w:rsid w:val="00894AFA"/>
    <w:rsid w:val="008A4D75"/>
    <w:rsid w:val="008B20A9"/>
    <w:rsid w:val="008B4499"/>
    <w:rsid w:val="008B63DB"/>
    <w:rsid w:val="008C0A11"/>
    <w:rsid w:val="008C0E5B"/>
    <w:rsid w:val="008C2086"/>
    <w:rsid w:val="008C7C64"/>
    <w:rsid w:val="008D3F03"/>
    <w:rsid w:val="008D5567"/>
    <w:rsid w:val="00904561"/>
    <w:rsid w:val="009046A8"/>
    <w:rsid w:val="00926A10"/>
    <w:rsid w:val="00956983"/>
    <w:rsid w:val="00973E0C"/>
    <w:rsid w:val="00974135"/>
    <w:rsid w:val="00976717"/>
    <w:rsid w:val="00980AD9"/>
    <w:rsid w:val="0098791B"/>
    <w:rsid w:val="009A7456"/>
    <w:rsid w:val="009B3F78"/>
    <w:rsid w:val="009D6391"/>
    <w:rsid w:val="009D6D85"/>
    <w:rsid w:val="009D771C"/>
    <w:rsid w:val="009E47D2"/>
    <w:rsid w:val="009E6357"/>
    <w:rsid w:val="009F2C82"/>
    <w:rsid w:val="009F41AB"/>
    <w:rsid w:val="00A1350F"/>
    <w:rsid w:val="00A24E20"/>
    <w:rsid w:val="00A25967"/>
    <w:rsid w:val="00A3420C"/>
    <w:rsid w:val="00A402FD"/>
    <w:rsid w:val="00A453BD"/>
    <w:rsid w:val="00A4578A"/>
    <w:rsid w:val="00A471C6"/>
    <w:rsid w:val="00A50B07"/>
    <w:rsid w:val="00A5525E"/>
    <w:rsid w:val="00A565F3"/>
    <w:rsid w:val="00A566C8"/>
    <w:rsid w:val="00A56FF1"/>
    <w:rsid w:val="00A660F0"/>
    <w:rsid w:val="00A667C9"/>
    <w:rsid w:val="00A66FCE"/>
    <w:rsid w:val="00A6792A"/>
    <w:rsid w:val="00A67B85"/>
    <w:rsid w:val="00A910F9"/>
    <w:rsid w:val="00A9393D"/>
    <w:rsid w:val="00A978CA"/>
    <w:rsid w:val="00AA0D05"/>
    <w:rsid w:val="00AA114B"/>
    <w:rsid w:val="00AB6B99"/>
    <w:rsid w:val="00AC496C"/>
    <w:rsid w:val="00AC7F52"/>
    <w:rsid w:val="00AD1F12"/>
    <w:rsid w:val="00AE2545"/>
    <w:rsid w:val="00AE5F6E"/>
    <w:rsid w:val="00AF4B57"/>
    <w:rsid w:val="00AF525A"/>
    <w:rsid w:val="00AF7142"/>
    <w:rsid w:val="00B0003A"/>
    <w:rsid w:val="00B01368"/>
    <w:rsid w:val="00B11688"/>
    <w:rsid w:val="00B14A6F"/>
    <w:rsid w:val="00B20044"/>
    <w:rsid w:val="00B2264B"/>
    <w:rsid w:val="00B27684"/>
    <w:rsid w:val="00B4155F"/>
    <w:rsid w:val="00B41B3D"/>
    <w:rsid w:val="00B46748"/>
    <w:rsid w:val="00B70E07"/>
    <w:rsid w:val="00B72192"/>
    <w:rsid w:val="00B72B8B"/>
    <w:rsid w:val="00B91D68"/>
    <w:rsid w:val="00BA0CF0"/>
    <w:rsid w:val="00BA38F9"/>
    <w:rsid w:val="00BA3C4D"/>
    <w:rsid w:val="00BA3E14"/>
    <w:rsid w:val="00BA767F"/>
    <w:rsid w:val="00BB0C76"/>
    <w:rsid w:val="00BB1575"/>
    <w:rsid w:val="00BB1703"/>
    <w:rsid w:val="00BB666A"/>
    <w:rsid w:val="00BC4B93"/>
    <w:rsid w:val="00BE14F2"/>
    <w:rsid w:val="00BE7035"/>
    <w:rsid w:val="00BF1F85"/>
    <w:rsid w:val="00BF3F1A"/>
    <w:rsid w:val="00BF74A0"/>
    <w:rsid w:val="00C00EB4"/>
    <w:rsid w:val="00C10630"/>
    <w:rsid w:val="00C157E7"/>
    <w:rsid w:val="00C23826"/>
    <w:rsid w:val="00C27DF9"/>
    <w:rsid w:val="00C30E6D"/>
    <w:rsid w:val="00C371DC"/>
    <w:rsid w:val="00C45092"/>
    <w:rsid w:val="00C45FFB"/>
    <w:rsid w:val="00C50F19"/>
    <w:rsid w:val="00C52601"/>
    <w:rsid w:val="00C56ED5"/>
    <w:rsid w:val="00C62E73"/>
    <w:rsid w:val="00C63627"/>
    <w:rsid w:val="00C6448B"/>
    <w:rsid w:val="00C6569D"/>
    <w:rsid w:val="00C729BC"/>
    <w:rsid w:val="00C7498D"/>
    <w:rsid w:val="00C75FA5"/>
    <w:rsid w:val="00CB3395"/>
    <w:rsid w:val="00CB3535"/>
    <w:rsid w:val="00CB4464"/>
    <w:rsid w:val="00CB4931"/>
    <w:rsid w:val="00CB587E"/>
    <w:rsid w:val="00CC3E39"/>
    <w:rsid w:val="00CC601C"/>
    <w:rsid w:val="00CD160A"/>
    <w:rsid w:val="00CD22A2"/>
    <w:rsid w:val="00CD3F19"/>
    <w:rsid w:val="00CD53B6"/>
    <w:rsid w:val="00CE26F5"/>
    <w:rsid w:val="00CE447B"/>
    <w:rsid w:val="00CE61BD"/>
    <w:rsid w:val="00CE6EF4"/>
    <w:rsid w:val="00CF370F"/>
    <w:rsid w:val="00D009B1"/>
    <w:rsid w:val="00D04737"/>
    <w:rsid w:val="00D07E1D"/>
    <w:rsid w:val="00D10FB9"/>
    <w:rsid w:val="00D154F2"/>
    <w:rsid w:val="00D17CE7"/>
    <w:rsid w:val="00D21E43"/>
    <w:rsid w:val="00D2247A"/>
    <w:rsid w:val="00D240AE"/>
    <w:rsid w:val="00D256F0"/>
    <w:rsid w:val="00D27804"/>
    <w:rsid w:val="00D35E20"/>
    <w:rsid w:val="00D379A0"/>
    <w:rsid w:val="00D44926"/>
    <w:rsid w:val="00D44D6C"/>
    <w:rsid w:val="00D76704"/>
    <w:rsid w:val="00D806EF"/>
    <w:rsid w:val="00D85587"/>
    <w:rsid w:val="00D867D8"/>
    <w:rsid w:val="00DA165A"/>
    <w:rsid w:val="00DA2119"/>
    <w:rsid w:val="00DA5398"/>
    <w:rsid w:val="00DA57C7"/>
    <w:rsid w:val="00DA7B79"/>
    <w:rsid w:val="00DC5323"/>
    <w:rsid w:val="00DC72C3"/>
    <w:rsid w:val="00DE1123"/>
    <w:rsid w:val="00DE20D0"/>
    <w:rsid w:val="00DE4CCC"/>
    <w:rsid w:val="00DE5D93"/>
    <w:rsid w:val="00DE5EA9"/>
    <w:rsid w:val="00DF4A98"/>
    <w:rsid w:val="00E07806"/>
    <w:rsid w:val="00E10965"/>
    <w:rsid w:val="00E16673"/>
    <w:rsid w:val="00E240B8"/>
    <w:rsid w:val="00E24259"/>
    <w:rsid w:val="00E314DE"/>
    <w:rsid w:val="00E329F5"/>
    <w:rsid w:val="00E33521"/>
    <w:rsid w:val="00E3454D"/>
    <w:rsid w:val="00E34852"/>
    <w:rsid w:val="00E37014"/>
    <w:rsid w:val="00E400CD"/>
    <w:rsid w:val="00E41984"/>
    <w:rsid w:val="00E54661"/>
    <w:rsid w:val="00E576D1"/>
    <w:rsid w:val="00E6072E"/>
    <w:rsid w:val="00E64DF2"/>
    <w:rsid w:val="00E826D5"/>
    <w:rsid w:val="00E86C03"/>
    <w:rsid w:val="00E94483"/>
    <w:rsid w:val="00E9651A"/>
    <w:rsid w:val="00EA3174"/>
    <w:rsid w:val="00EB1A19"/>
    <w:rsid w:val="00EB1A92"/>
    <w:rsid w:val="00EB5D8D"/>
    <w:rsid w:val="00EC1A74"/>
    <w:rsid w:val="00EC4449"/>
    <w:rsid w:val="00ED3BD9"/>
    <w:rsid w:val="00EE1299"/>
    <w:rsid w:val="00EE58A0"/>
    <w:rsid w:val="00EE68E4"/>
    <w:rsid w:val="00EF622F"/>
    <w:rsid w:val="00EF6F38"/>
    <w:rsid w:val="00F067EE"/>
    <w:rsid w:val="00F11794"/>
    <w:rsid w:val="00F1600D"/>
    <w:rsid w:val="00F1617E"/>
    <w:rsid w:val="00F177BB"/>
    <w:rsid w:val="00F17FCC"/>
    <w:rsid w:val="00F23B71"/>
    <w:rsid w:val="00F24170"/>
    <w:rsid w:val="00F312F4"/>
    <w:rsid w:val="00F42D29"/>
    <w:rsid w:val="00F475BB"/>
    <w:rsid w:val="00F502DA"/>
    <w:rsid w:val="00F5510F"/>
    <w:rsid w:val="00F60587"/>
    <w:rsid w:val="00F65E11"/>
    <w:rsid w:val="00F71075"/>
    <w:rsid w:val="00F718FA"/>
    <w:rsid w:val="00F723D5"/>
    <w:rsid w:val="00F81C0F"/>
    <w:rsid w:val="00F86D13"/>
    <w:rsid w:val="00FA2D17"/>
    <w:rsid w:val="00FA3AA4"/>
    <w:rsid w:val="00FA44C9"/>
    <w:rsid w:val="00FA4AFA"/>
    <w:rsid w:val="00FA5569"/>
    <w:rsid w:val="00FA6052"/>
    <w:rsid w:val="00FB0762"/>
    <w:rsid w:val="00FB4F46"/>
    <w:rsid w:val="00FE0B2B"/>
    <w:rsid w:val="00FE4490"/>
    <w:rsid w:val="00FE55AE"/>
    <w:rsid w:val="00FE5C7C"/>
    <w:rsid w:val="00FE6588"/>
    <w:rsid w:val="00FF5AD9"/>
    <w:rsid w:val="00FF5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F39C18"/>
  <w15:chartTrackingRefBased/>
  <w15:docId w15:val="{A59319CB-9E23-754F-91FC-C86D2EA46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5B8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B8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77F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ewis</dc:creator>
  <cp:keywords/>
  <dc:description/>
  <cp:lastModifiedBy>Hannah Lewis</cp:lastModifiedBy>
  <cp:revision>6</cp:revision>
  <dcterms:created xsi:type="dcterms:W3CDTF">2025-01-08T14:16:00Z</dcterms:created>
  <dcterms:modified xsi:type="dcterms:W3CDTF">2025-11-06T14:52:00Z</dcterms:modified>
</cp:coreProperties>
</file>